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A4F9AC" w14:textId="77777777" w:rsidR="00275DD1" w:rsidRPr="00EB56C6" w:rsidRDefault="00275DD1" w:rsidP="00275DD1">
      <w:pPr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 w:eastAsia="it-IT"/>
        </w:rPr>
      </w:pPr>
      <w:r w:rsidRPr="00E168EF">
        <w:rPr>
          <w:rFonts w:ascii="Times New Roman" w:hAnsi="Times New Roman" w:cs="Times New Roman"/>
          <w:b/>
          <w:bCs/>
          <w:color w:val="000000"/>
          <w:sz w:val="24"/>
          <w:szCs w:val="24"/>
          <w:lang w:val="en-US" w:eastAsia="it-IT"/>
        </w:rPr>
        <w:t>Supplementary Table (S1</w:t>
      </w:r>
      <w:bookmarkStart w:id="0" w:name="_GoBack"/>
      <w:r w:rsidRPr="00806F33">
        <w:rPr>
          <w:rFonts w:ascii="Times New Roman" w:hAnsi="Times New Roman" w:cs="Times New Roman"/>
          <w:b/>
          <w:bCs/>
          <w:color w:val="000000"/>
          <w:sz w:val="24"/>
          <w:szCs w:val="24"/>
          <w:lang w:val="en-US" w:eastAsia="it-IT"/>
        </w:rPr>
        <w:t>).</w:t>
      </w:r>
      <w:r w:rsidRPr="00806F33">
        <w:rPr>
          <w:rFonts w:ascii="Times New Roman" w:hAnsi="Times New Roman" w:cs="Times New Roman"/>
          <w:b/>
          <w:color w:val="000000"/>
          <w:sz w:val="24"/>
          <w:szCs w:val="24"/>
          <w:lang w:val="en-US" w:eastAsia="it-IT"/>
        </w:rPr>
        <w:t xml:space="preserve"> List of the 11 microsatellite markers (SSR) tested on olive accessions.</w:t>
      </w:r>
      <w:r>
        <w:rPr>
          <w:rFonts w:ascii="Times New Roman" w:hAnsi="Times New Roman" w:cs="Times New Roman"/>
          <w:color w:val="000000"/>
          <w:sz w:val="24"/>
          <w:szCs w:val="24"/>
          <w:lang w:val="en-US" w:eastAsia="it-IT"/>
        </w:rPr>
        <w:t xml:space="preserve"> </w:t>
      </w:r>
      <w:bookmarkEnd w:id="0"/>
      <w:r>
        <w:rPr>
          <w:rFonts w:ascii="Times New Roman" w:hAnsi="Times New Roman" w:cs="Times New Roman"/>
          <w:color w:val="000000"/>
          <w:sz w:val="24"/>
          <w:szCs w:val="24"/>
          <w:lang w:val="en-US" w:eastAsia="it-IT"/>
        </w:rPr>
        <w:t xml:space="preserve">For each SSR, the identification code (SSR ID), bibliographic </w:t>
      </w:r>
      <w:r w:rsidRPr="00EB56C6">
        <w:rPr>
          <w:rFonts w:ascii="Times New Roman" w:hAnsi="Times New Roman" w:cs="Times New Roman"/>
          <w:color w:val="000000"/>
          <w:sz w:val="24"/>
          <w:szCs w:val="24"/>
          <w:lang w:val="en-US" w:eastAsia="it-IT"/>
        </w:rPr>
        <w:t xml:space="preserve">reference, repeat motif, primer sequence and annealing temperature (Ta) </w:t>
      </w:r>
      <w:r>
        <w:rPr>
          <w:rFonts w:ascii="Times New Roman" w:hAnsi="Times New Roman" w:cs="Times New Roman"/>
          <w:color w:val="000000"/>
          <w:sz w:val="24"/>
          <w:szCs w:val="24"/>
          <w:lang w:val="en-US" w:eastAsia="it-IT"/>
        </w:rPr>
        <w:t>is reported.</w:t>
      </w:r>
    </w:p>
    <w:p w14:paraId="6C0B420E" w14:textId="77777777" w:rsidR="00275DD1" w:rsidRPr="00EB56C6" w:rsidRDefault="00275DD1" w:rsidP="00275DD1">
      <w:pPr>
        <w:tabs>
          <w:tab w:val="left" w:pos="0"/>
        </w:tabs>
        <w:autoSpaceDE w:val="0"/>
        <w:autoSpaceDN w:val="0"/>
        <w:adjustRightInd w:val="0"/>
        <w:spacing w:after="120" w:line="480" w:lineRule="auto"/>
        <w:ind w:right="68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5"/>
        <w:gridCol w:w="2126"/>
        <w:gridCol w:w="2552"/>
        <w:gridCol w:w="2652"/>
        <w:gridCol w:w="1103"/>
      </w:tblGrid>
      <w:tr w:rsidR="00275DD1" w:rsidRPr="00E168EF" w14:paraId="6AE21049" w14:textId="77777777" w:rsidTr="008526E5">
        <w:trPr>
          <w:trHeight w:val="113"/>
        </w:trPr>
        <w:tc>
          <w:tcPr>
            <w:tcW w:w="6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F1F59F" w14:textId="77777777" w:rsidR="00275DD1" w:rsidRPr="00E168EF" w:rsidRDefault="00275DD1" w:rsidP="008526E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SR ID</w:t>
            </w:r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6882D9" w14:textId="77777777" w:rsidR="00275DD1" w:rsidRPr="00E168EF" w:rsidRDefault="00275DD1" w:rsidP="008526E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iblio</w:t>
            </w:r>
            <w:r w:rsidRPr="00C37A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graphic reference</w:t>
            </w:r>
            <w:r w:rsidRPr="00C37A97" w:rsidDel="00C37A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</w:p>
        </w:tc>
        <w:tc>
          <w:tcPr>
            <w:tcW w:w="1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706725" w14:textId="77777777" w:rsidR="00275DD1" w:rsidRPr="00E168EF" w:rsidRDefault="00275DD1" w:rsidP="008526E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168E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Repeat </w:t>
            </w:r>
          </w:p>
          <w:p w14:paraId="4A31C5A4" w14:textId="77777777" w:rsidR="00275DD1" w:rsidRPr="00E168EF" w:rsidRDefault="00275DD1" w:rsidP="008526E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168E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otif</w:t>
            </w:r>
          </w:p>
        </w:tc>
        <w:tc>
          <w:tcPr>
            <w:tcW w:w="1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77FE31" w14:textId="77777777" w:rsidR="00275DD1" w:rsidRPr="00E168EF" w:rsidRDefault="00275DD1" w:rsidP="008526E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168E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rimer Sequence (5'-3')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5F80EF" w14:textId="77777777" w:rsidR="00275DD1" w:rsidRPr="00E168EF" w:rsidRDefault="00275DD1" w:rsidP="008526E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B56C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Ta</w:t>
            </w:r>
          </w:p>
        </w:tc>
      </w:tr>
      <w:tr w:rsidR="00275DD1" w:rsidRPr="00C12C19" w14:paraId="404AF387" w14:textId="77777777" w:rsidTr="008526E5">
        <w:trPr>
          <w:trHeight w:val="113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7BAF3" w14:textId="77777777" w:rsidR="00275DD1" w:rsidRPr="00E168EF" w:rsidRDefault="00275DD1" w:rsidP="008526E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168E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DCA03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C0339" w14:textId="77777777" w:rsidR="00275DD1" w:rsidRPr="00E168EF" w:rsidRDefault="00275DD1" w:rsidP="008526E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E168E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efc</w:t>
            </w:r>
            <w:proofErr w:type="spellEnd"/>
            <w:r w:rsidRPr="00E168E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E168E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et al</w:t>
            </w:r>
            <w:r w:rsidRPr="00E168E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. (2000)</w:t>
            </w: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480CB" w14:textId="77777777" w:rsidR="00275DD1" w:rsidRPr="00E168EF" w:rsidRDefault="00275DD1" w:rsidP="008526E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168E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(GA)</w:t>
            </w:r>
            <w:r w:rsidRPr="00E168E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it-IT"/>
              </w:rPr>
              <w:t>19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DB27B" w14:textId="77777777" w:rsidR="00275DD1" w:rsidRPr="005201E7" w:rsidRDefault="00275DD1" w:rsidP="008526E5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5201E7">
              <w:rPr>
                <w:rFonts w:ascii="Courier New" w:hAnsi="Courier New" w:cs="Courier New"/>
                <w:color w:val="000000"/>
                <w:sz w:val="16"/>
                <w:szCs w:val="16"/>
                <w:lang w:val="en-US" w:eastAsia="it-IT"/>
              </w:rPr>
              <w:t>cccaagcggaggtgt</w:t>
            </w:r>
            <w:r w:rsidRPr="005201E7">
              <w:rPr>
                <w:rFonts w:ascii="Courier New" w:hAnsi="Courier New" w:cs="Courier New"/>
                <w:color w:val="000000"/>
                <w:sz w:val="16"/>
                <w:szCs w:val="16"/>
                <w:lang w:eastAsia="it-IT"/>
              </w:rPr>
              <w:t>atattgttac</w:t>
            </w:r>
            <w:proofErr w:type="spellEnd"/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4DE24" w14:textId="77777777" w:rsidR="00275DD1" w:rsidRPr="00C12C19" w:rsidRDefault="00275DD1" w:rsidP="008526E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12C19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50°C</w:t>
            </w:r>
          </w:p>
        </w:tc>
      </w:tr>
      <w:tr w:rsidR="00275DD1" w:rsidRPr="00C12C19" w14:paraId="3F1AA105" w14:textId="77777777" w:rsidTr="008526E5">
        <w:trPr>
          <w:trHeight w:val="113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D63FA" w14:textId="77777777" w:rsidR="00275DD1" w:rsidRPr="00C12C19" w:rsidRDefault="00275DD1" w:rsidP="008526E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30CE" w14:textId="77777777" w:rsidR="00275DD1" w:rsidRPr="00C12C19" w:rsidRDefault="00275DD1" w:rsidP="008526E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A3783" w14:textId="77777777" w:rsidR="00275DD1" w:rsidRPr="00C12C19" w:rsidRDefault="00275DD1" w:rsidP="008526E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06CFC" w14:textId="77777777" w:rsidR="00275DD1" w:rsidRPr="005201E7" w:rsidRDefault="00275DD1" w:rsidP="008526E5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5201E7">
              <w:rPr>
                <w:rFonts w:ascii="Courier New" w:hAnsi="Courier New" w:cs="Courier New"/>
                <w:color w:val="000000"/>
                <w:sz w:val="16"/>
                <w:szCs w:val="16"/>
                <w:lang w:eastAsia="it-IT"/>
              </w:rPr>
              <w:t>tgcttttgtgtttgagatgttg</w:t>
            </w:r>
            <w:proofErr w:type="spellEnd"/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1FBED" w14:textId="77777777" w:rsidR="00275DD1" w:rsidRPr="00C12C19" w:rsidRDefault="00275DD1" w:rsidP="008526E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275DD1" w:rsidRPr="00C12C19" w14:paraId="3DA34548" w14:textId="77777777" w:rsidTr="008526E5">
        <w:trPr>
          <w:trHeight w:val="113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00232" w14:textId="77777777" w:rsidR="00275DD1" w:rsidRPr="00C12C19" w:rsidRDefault="00275DD1" w:rsidP="008526E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12C19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DCA05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14002" w14:textId="77777777" w:rsidR="00275DD1" w:rsidRPr="00C12C19" w:rsidRDefault="00275DD1" w:rsidP="008526E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12C19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Sefc</w:t>
            </w:r>
            <w:proofErr w:type="spellEnd"/>
            <w:r w:rsidRPr="00C12C19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r w:rsidRPr="00C12C1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et al</w:t>
            </w:r>
            <w:r w:rsidRPr="00C12C19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. (2000)</w:t>
            </w: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172B5" w14:textId="77777777" w:rsidR="00275DD1" w:rsidRPr="00C12C19" w:rsidRDefault="00275DD1" w:rsidP="008526E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12C19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(GA)</w:t>
            </w:r>
            <w:r w:rsidRPr="00C12C1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15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A4565" w14:textId="77777777" w:rsidR="00275DD1" w:rsidRPr="005201E7" w:rsidRDefault="00275DD1" w:rsidP="008526E5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5201E7">
              <w:rPr>
                <w:rFonts w:ascii="Courier New" w:hAnsi="Courier New" w:cs="Courier New"/>
                <w:color w:val="000000"/>
                <w:sz w:val="16"/>
                <w:szCs w:val="16"/>
                <w:lang w:eastAsia="it-IT"/>
              </w:rPr>
              <w:t>aacaaatcccatacgaactgcc</w:t>
            </w:r>
            <w:proofErr w:type="spellEnd"/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52402" w14:textId="77777777" w:rsidR="00275DD1" w:rsidRPr="00C12C19" w:rsidRDefault="00275DD1" w:rsidP="008526E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12C19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50°C</w:t>
            </w:r>
          </w:p>
        </w:tc>
      </w:tr>
      <w:tr w:rsidR="00275DD1" w:rsidRPr="00C12C19" w14:paraId="0A4BA63D" w14:textId="77777777" w:rsidTr="008526E5">
        <w:trPr>
          <w:trHeight w:val="113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5ABDB" w14:textId="77777777" w:rsidR="00275DD1" w:rsidRPr="00C12C19" w:rsidRDefault="00275DD1" w:rsidP="008526E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EBC16" w14:textId="77777777" w:rsidR="00275DD1" w:rsidRPr="00C12C19" w:rsidRDefault="00275DD1" w:rsidP="008526E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2756D" w14:textId="77777777" w:rsidR="00275DD1" w:rsidRPr="00C12C19" w:rsidRDefault="00275DD1" w:rsidP="008526E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FC3D9" w14:textId="77777777" w:rsidR="00275DD1" w:rsidRPr="005201E7" w:rsidRDefault="00275DD1" w:rsidP="008526E5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5201E7">
              <w:rPr>
                <w:rFonts w:ascii="Courier New" w:hAnsi="Courier New" w:cs="Courier New"/>
                <w:color w:val="000000"/>
                <w:sz w:val="16"/>
                <w:szCs w:val="16"/>
                <w:lang w:eastAsia="it-IT"/>
              </w:rPr>
              <w:t>cgtgttgctgtgaagaaaatcg</w:t>
            </w:r>
            <w:proofErr w:type="spellEnd"/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90903" w14:textId="77777777" w:rsidR="00275DD1" w:rsidRPr="00C12C19" w:rsidRDefault="00275DD1" w:rsidP="008526E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275DD1" w:rsidRPr="00C12C19" w14:paraId="45A987C6" w14:textId="77777777" w:rsidTr="008526E5">
        <w:trPr>
          <w:trHeight w:val="113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52617" w14:textId="77777777" w:rsidR="00275DD1" w:rsidRPr="00C12C19" w:rsidRDefault="00275DD1" w:rsidP="008526E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12C19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DCA09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2EF1C" w14:textId="77777777" w:rsidR="00275DD1" w:rsidRPr="00C12C19" w:rsidRDefault="00275DD1" w:rsidP="008526E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12C19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Sefc</w:t>
            </w:r>
            <w:proofErr w:type="spellEnd"/>
            <w:r w:rsidRPr="00C12C19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et al. (2000)</w:t>
            </w: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BEC34" w14:textId="77777777" w:rsidR="00275DD1" w:rsidRPr="00C12C19" w:rsidRDefault="00275DD1" w:rsidP="008526E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12C19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(GA)</w:t>
            </w:r>
            <w:r w:rsidRPr="00C12C1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23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13112" w14:textId="77777777" w:rsidR="00275DD1" w:rsidRPr="005201E7" w:rsidRDefault="00275DD1" w:rsidP="008526E5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5201E7">
              <w:rPr>
                <w:rFonts w:ascii="Courier New" w:hAnsi="Courier New" w:cs="Courier New"/>
                <w:color w:val="000000"/>
                <w:sz w:val="16"/>
                <w:szCs w:val="16"/>
                <w:lang w:eastAsia="it-IT"/>
              </w:rPr>
              <w:t>aatcaaagtcttccttctcatttcg</w:t>
            </w:r>
            <w:proofErr w:type="spellEnd"/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489DC" w14:textId="77777777" w:rsidR="00275DD1" w:rsidRPr="00C12C19" w:rsidRDefault="00275DD1" w:rsidP="008526E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12C19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55°C</w:t>
            </w:r>
          </w:p>
        </w:tc>
      </w:tr>
      <w:tr w:rsidR="00275DD1" w:rsidRPr="00C12C19" w14:paraId="52FA1265" w14:textId="77777777" w:rsidTr="008526E5">
        <w:trPr>
          <w:trHeight w:val="113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AA261" w14:textId="77777777" w:rsidR="00275DD1" w:rsidRPr="00C12C19" w:rsidRDefault="00275DD1" w:rsidP="008526E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428D8" w14:textId="77777777" w:rsidR="00275DD1" w:rsidRPr="00C12C19" w:rsidRDefault="00275DD1" w:rsidP="008526E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FDCDC" w14:textId="77777777" w:rsidR="00275DD1" w:rsidRPr="00C12C19" w:rsidRDefault="00275DD1" w:rsidP="008526E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8971A" w14:textId="77777777" w:rsidR="00275DD1" w:rsidRPr="005201E7" w:rsidRDefault="00275DD1" w:rsidP="008526E5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5201E7">
              <w:rPr>
                <w:rFonts w:ascii="Courier New" w:hAnsi="Courier New" w:cs="Courier New"/>
                <w:color w:val="000000"/>
                <w:sz w:val="16"/>
                <w:szCs w:val="16"/>
                <w:lang w:eastAsia="it-IT"/>
              </w:rPr>
              <w:t>gatccttccaaaagtataacctctc</w:t>
            </w:r>
            <w:proofErr w:type="spellEnd"/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9763E" w14:textId="77777777" w:rsidR="00275DD1" w:rsidRPr="00C12C19" w:rsidRDefault="00275DD1" w:rsidP="008526E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275DD1" w:rsidRPr="00C12C19" w14:paraId="21D27462" w14:textId="77777777" w:rsidTr="008526E5">
        <w:trPr>
          <w:trHeight w:val="113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09FC8" w14:textId="77777777" w:rsidR="00275DD1" w:rsidRPr="00C12C19" w:rsidRDefault="00275DD1" w:rsidP="008526E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12C19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DCA13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E957F" w14:textId="77777777" w:rsidR="00275DD1" w:rsidRPr="00C12C19" w:rsidRDefault="00275DD1" w:rsidP="008526E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12C19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Sefc</w:t>
            </w:r>
            <w:proofErr w:type="spellEnd"/>
            <w:r w:rsidRPr="00C12C19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et al. (2000)</w:t>
            </w: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9FACF" w14:textId="77777777" w:rsidR="00275DD1" w:rsidRPr="00C12C19" w:rsidRDefault="00275DD1" w:rsidP="008526E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12C19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(CA)</w:t>
            </w:r>
            <w:r w:rsidRPr="00C12C1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15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7B097" w14:textId="77777777" w:rsidR="00275DD1" w:rsidRPr="005201E7" w:rsidRDefault="00275DD1" w:rsidP="008526E5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5201E7">
              <w:rPr>
                <w:rFonts w:ascii="Courier New" w:hAnsi="Courier New" w:cs="Courier New"/>
                <w:color w:val="000000"/>
                <w:sz w:val="16"/>
                <w:szCs w:val="16"/>
                <w:lang w:eastAsia="it-IT"/>
              </w:rPr>
              <w:t>gatcagattaatgaagatttggg</w:t>
            </w:r>
            <w:proofErr w:type="spellEnd"/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E5F16" w14:textId="77777777" w:rsidR="00275DD1" w:rsidRPr="00C12C19" w:rsidRDefault="00275DD1" w:rsidP="008526E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12C19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55°C</w:t>
            </w:r>
          </w:p>
        </w:tc>
      </w:tr>
      <w:tr w:rsidR="00275DD1" w:rsidRPr="00C12C19" w14:paraId="0BF0A13A" w14:textId="77777777" w:rsidTr="008526E5">
        <w:trPr>
          <w:trHeight w:val="113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79F95" w14:textId="77777777" w:rsidR="00275DD1" w:rsidRPr="00C12C19" w:rsidRDefault="00275DD1" w:rsidP="008526E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1D1A7" w14:textId="77777777" w:rsidR="00275DD1" w:rsidRPr="00C12C19" w:rsidRDefault="00275DD1" w:rsidP="008526E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4A1D3" w14:textId="77777777" w:rsidR="00275DD1" w:rsidRPr="00C12C19" w:rsidRDefault="00275DD1" w:rsidP="008526E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0F14C" w14:textId="77777777" w:rsidR="00275DD1" w:rsidRPr="005201E7" w:rsidRDefault="00275DD1" w:rsidP="008526E5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5201E7">
              <w:rPr>
                <w:rFonts w:ascii="Courier New" w:hAnsi="Courier New" w:cs="Courier New"/>
                <w:color w:val="000000"/>
                <w:sz w:val="16"/>
                <w:szCs w:val="16"/>
                <w:lang w:eastAsia="it-IT"/>
              </w:rPr>
              <w:t>aactgaacctgtgtatcttgcatcc</w:t>
            </w:r>
            <w:proofErr w:type="spellEnd"/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5D2B1" w14:textId="77777777" w:rsidR="00275DD1" w:rsidRPr="00C12C19" w:rsidRDefault="00275DD1" w:rsidP="008526E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275DD1" w:rsidRPr="00C12C19" w14:paraId="3E9F9362" w14:textId="77777777" w:rsidTr="008526E5">
        <w:trPr>
          <w:trHeight w:val="113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5E824" w14:textId="77777777" w:rsidR="00275DD1" w:rsidRPr="00C12C19" w:rsidRDefault="00275DD1" w:rsidP="008526E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12C19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DCA15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77E27" w14:textId="77777777" w:rsidR="00275DD1" w:rsidRPr="00C12C19" w:rsidRDefault="00275DD1" w:rsidP="008526E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12C19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Sefc</w:t>
            </w:r>
            <w:proofErr w:type="spellEnd"/>
            <w:r w:rsidRPr="00C12C19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et al. (2000)</w:t>
            </w: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F662C" w14:textId="77777777" w:rsidR="00275DD1" w:rsidRPr="00C12C19" w:rsidRDefault="00275DD1" w:rsidP="008526E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12C19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(CA)</w:t>
            </w:r>
            <w:r w:rsidRPr="00C12C1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3</w:t>
            </w:r>
            <w:r w:rsidRPr="00C12C19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G(AC)</w:t>
            </w:r>
            <w:r w:rsidRPr="00C12C1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14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F952D" w14:textId="77777777" w:rsidR="00275DD1" w:rsidRPr="005201E7" w:rsidRDefault="00275DD1" w:rsidP="008526E5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5201E7">
              <w:rPr>
                <w:rFonts w:ascii="Courier New" w:hAnsi="Courier New" w:cs="Courier New"/>
                <w:color w:val="000000"/>
                <w:sz w:val="16"/>
                <w:szCs w:val="16"/>
                <w:lang w:eastAsia="it-IT"/>
              </w:rPr>
              <w:t>gatcttgtctgtatatccacac</w:t>
            </w:r>
            <w:proofErr w:type="spellEnd"/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ACE77" w14:textId="77777777" w:rsidR="00275DD1" w:rsidRPr="00C12C19" w:rsidRDefault="00275DD1" w:rsidP="008526E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12C19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50°C</w:t>
            </w:r>
          </w:p>
        </w:tc>
      </w:tr>
      <w:tr w:rsidR="00275DD1" w:rsidRPr="00C12C19" w14:paraId="345B0481" w14:textId="77777777" w:rsidTr="008526E5">
        <w:trPr>
          <w:trHeight w:val="113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5DC83" w14:textId="77777777" w:rsidR="00275DD1" w:rsidRPr="00C12C19" w:rsidRDefault="00275DD1" w:rsidP="008526E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95320" w14:textId="77777777" w:rsidR="00275DD1" w:rsidRPr="00C12C19" w:rsidRDefault="00275DD1" w:rsidP="008526E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6BBAF" w14:textId="77777777" w:rsidR="00275DD1" w:rsidRPr="00C12C19" w:rsidRDefault="00275DD1" w:rsidP="008526E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ADFDF" w14:textId="77777777" w:rsidR="00275DD1" w:rsidRPr="005201E7" w:rsidRDefault="00275DD1" w:rsidP="008526E5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5201E7">
              <w:rPr>
                <w:rFonts w:ascii="Courier New" w:hAnsi="Courier New" w:cs="Courier New"/>
                <w:color w:val="000000"/>
                <w:sz w:val="16"/>
                <w:szCs w:val="16"/>
                <w:lang w:eastAsia="it-IT"/>
              </w:rPr>
              <w:t>tataccttttccatcttgacgc</w:t>
            </w:r>
            <w:proofErr w:type="spellEnd"/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B49CE" w14:textId="77777777" w:rsidR="00275DD1" w:rsidRPr="00C12C19" w:rsidRDefault="00275DD1" w:rsidP="008526E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275DD1" w:rsidRPr="00C12C19" w14:paraId="7AE0E849" w14:textId="77777777" w:rsidTr="008526E5">
        <w:trPr>
          <w:trHeight w:val="113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8AA32" w14:textId="77777777" w:rsidR="00275DD1" w:rsidRPr="00C12C19" w:rsidRDefault="00275DD1" w:rsidP="008526E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12C19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DCA16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61822" w14:textId="77777777" w:rsidR="00275DD1" w:rsidRPr="00C12C19" w:rsidRDefault="00275DD1" w:rsidP="008526E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12C19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Sefc</w:t>
            </w:r>
            <w:proofErr w:type="spellEnd"/>
            <w:r w:rsidRPr="00C12C19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et al. (2000)</w:t>
            </w: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88D45" w14:textId="77777777" w:rsidR="00275DD1" w:rsidRPr="00C12C19" w:rsidRDefault="00275DD1" w:rsidP="008526E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12C19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(GT)</w:t>
            </w:r>
            <w:r w:rsidRPr="00C12C1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13</w:t>
            </w:r>
            <w:r w:rsidRPr="00C12C19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(GA)</w:t>
            </w:r>
            <w:r w:rsidRPr="00C12C1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29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05D65" w14:textId="77777777" w:rsidR="00275DD1" w:rsidRPr="005201E7" w:rsidRDefault="00275DD1" w:rsidP="008526E5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5201E7">
              <w:rPr>
                <w:rFonts w:ascii="Courier New" w:hAnsi="Courier New" w:cs="Courier New"/>
                <w:color w:val="000000"/>
                <w:sz w:val="16"/>
                <w:szCs w:val="16"/>
                <w:lang w:eastAsia="it-IT"/>
              </w:rPr>
              <w:t>ttaggtgggattctgtagatggttg</w:t>
            </w:r>
            <w:proofErr w:type="spellEnd"/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BB08C" w14:textId="77777777" w:rsidR="00275DD1" w:rsidRPr="00C12C19" w:rsidRDefault="00275DD1" w:rsidP="008526E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12C19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50°C</w:t>
            </w:r>
          </w:p>
        </w:tc>
      </w:tr>
      <w:tr w:rsidR="00275DD1" w:rsidRPr="00C12C19" w14:paraId="06BAEE56" w14:textId="77777777" w:rsidTr="008526E5">
        <w:trPr>
          <w:trHeight w:val="113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C3B46" w14:textId="77777777" w:rsidR="00275DD1" w:rsidRPr="00C12C19" w:rsidRDefault="00275DD1" w:rsidP="008526E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A9E8F" w14:textId="77777777" w:rsidR="00275DD1" w:rsidRPr="00C12C19" w:rsidRDefault="00275DD1" w:rsidP="008526E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19B47" w14:textId="77777777" w:rsidR="00275DD1" w:rsidRPr="00C12C19" w:rsidRDefault="00275DD1" w:rsidP="008526E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EEFFF" w14:textId="77777777" w:rsidR="00275DD1" w:rsidRPr="005201E7" w:rsidRDefault="00275DD1" w:rsidP="008526E5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5201E7">
              <w:rPr>
                <w:rFonts w:ascii="Courier New" w:hAnsi="Courier New" w:cs="Courier New"/>
                <w:color w:val="000000"/>
                <w:sz w:val="16"/>
                <w:szCs w:val="16"/>
                <w:lang w:eastAsia="it-IT"/>
              </w:rPr>
              <w:t>ttttaggtgagttcatagaattagc</w:t>
            </w:r>
            <w:proofErr w:type="spellEnd"/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9F78F" w14:textId="77777777" w:rsidR="00275DD1" w:rsidRPr="00C12C19" w:rsidRDefault="00275DD1" w:rsidP="008526E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275DD1" w:rsidRPr="00C12C19" w14:paraId="702B83E1" w14:textId="77777777" w:rsidTr="008526E5">
        <w:trPr>
          <w:trHeight w:val="113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6145C" w14:textId="77777777" w:rsidR="00275DD1" w:rsidRPr="00C12C19" w:rsidRDefault="00275DD1" w:rsidP="008526E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12C19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DCA17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7F354" w14:textId="77777777" w:rsidR="00275DD1" w:rsidRPr="00C12C19" w:rsidRDefault="00275DD1" w:rsidP="008526E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12C19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Sefc</w:t>
            </w:r>
            <w:proofErr w:type="spellEnd"/>
            <w:r w:rsidRPr="00C12C19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et al. (2000)</w:t>
            </w: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E9230" w14:textId="77777777" w:rsidR="00275DD1" w:rsidRPr="00C12C19" w:rsidRDefault="00275DD1" w:rsidP="008526E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12C19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(GT)</w:t>
            </w:r>
            <w:r w:rsidRPr="00C12C1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9</w:t>
            </w:r>
            <w:r w:rsidRPr="00C12C19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(AT)</w:t>
            </w:r>
            <w:r w:rsidRPr="00C12C1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7</w:t>
            </w:r>
            <w:r w:rsidRPr="00C12C19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AGATA(GA)</w:t>
            </w:r>
            <w:r w:rsidRPr="00C12C1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38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B2FDF" w14:textId="77777777" w:rsidR="00275DD1" w:rsidRPr="005201E7" w:rsidRDefault="00275DD1" w:rsidP="008526E5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5201E7">
              <w:rPr>
                <w:rFonts w:ascii="Courier New" w:hAnsi="Courier New" w:cs="Courier New"/>
                <w:color w:val="000000"/>
                <w:sz w:val="16"/>
                <w:szCs w:val="16"/>
                <w:lang w:eastAsia="it-IT"/>
              </w:rPr>
              <w:t>gatcaaattctaccaaaaatata</w:t>
            </w:r>
            <w:proofErr w:type="spellEnd"/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8888D" w14:textId="77777777" w:rsidR="00275DD1" w:rsidRPr="00C12C19" w:rsidRDefault="00275DD1" w:rsidP="008526E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12C19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50°C</w:t>
            </w:r>
          </w:p>
        </w:tc>
      </w:tr>
      <w:tr w:rsidR="00275DD1" w:rsidRPr="00C12C19" w14:paraId="2D605855" w14:textId="77777777" w:rsidTr="008526E5">
        <w:trPr>
          <w:trHeight w:val="113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F35D7" w14:textId="77777777" w:rsidR="00275DD1" w:rsidRPr="00C12C19" w:rsidRDefault="00275DD1" w:rsidP="008526E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1508C" w14:textId="77777777" w:rsidR="00275DD1" w:rsidRPr="00C12C19" w:rsidRDefault="00275DD1" w:rsidP="008526E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BE3B9" w14:textId="77777777" w:rsidR="00275DD1" w:rsidRPr="00C12C19" w:rsidRDefault="00275DD1" w:rsidP="008526E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C1A61" w14:textId="77777777" w:rsidR="00275DD1" w:rsidRPr="005201E7" w:rsidRDefault="00275DD1" w:rsidP="008526E5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5201E7">
              <w:rPr>
                <w:rFonts w:ascii="Courier New" w:hAnsi="Courier New" w:cs="Courier New"/>
                <w:color w:val="000000"/>
                <w:sz w:val="16"/>
                <w:szCs w:val="16"/>
                <w:lang w:eastAsia="it-IT"/>
              </w:rPr>
              <w:t>taatttttggcacgtagtattgg</w:t>
            </w:r>
            <w:proofErr w:type="spellEnd"/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CE3E9" w14:textId="77777777" w:rsidR="00275DD1" w:rsidRPr="00C12C19" w:rsidRDefault="00275DD1" w:rsidP="008526E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275DD1" w:rsidRPr="00C12C19" w14:paraId="1C2E92D3" w14:textId="77777777" w:rsidTr="008526E5">
        <w:trPr>
          <w:trHeight w:val="113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983ED" w14:textId="77777777" w:rsidR="00275DD1" w:rsidRPr="00C12C19" w:rsidRDefault="00275DD1" w:rsidP="008526E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12C19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DCA18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70D24" w14:textId="77777777" w:rsidR="00275DD1" w:rsidRPr="00C12C19" w:rsidRDefault="00275DD1" w:rsidP="008526E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12C19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Sefc</w:t>
            </w:r>
            <w:proofErr w:type="spellEnd"/>
            <w:r w:rsidRPr="00C12C19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et al. (2000)</w:t>
            </w: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FE317" w14:textId="77777777" w:rsidR="00275DD1" w:rsidRPr="00C12C19" w:rsidRDefault="00275DD1" w:rsidP="008526E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12C19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(CA)</w:t>
            </w:r>
            <w:r w:rsidRPr="00C12C1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4</w:t>
            </w:r>
            <w:r w:rsidRPr="00C12C19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CT(CA)</w:t>
            </w:r>
            <w:r w:rsidRPr="00C12C1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3</w:t>
            </w:r>
            <w:r w:rsidRPr="00C12C19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(GA)</w:t>
            </w:r>
            <w:r w:rsidRPr="00C12C1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19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7A7FF" w14:textId="77777777" w:rsidR="00275DD1" w:rsidRPr="005201E7" w:rsidRDefault="00275DD1" w:rsidP="008526E5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5201E7">
              <w:rPr>
                <w:rFonts w:ascii="Courier New" w:hAnsi="Courier New" w:cs="Courier New"/>
                <w:color w:val="000000"/>
                <w:sz w:val="16"/>
                <w:szCs w:val="16"/>
                <w:lang w:eastAsia="it-IT"/>
              </w:rPr>
              <w:t>aagaaagaaaaaggcagaattaagc</w:t>
            </w:r>
            <w:proofErr w:type="spellEnd"/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4B5C8" w14:textId="77777777" w:rsidR="00275DD1" w:rsidRPr="00C12C19" w:rsidRDefault="00275DD1" w:rsidP="008526E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12C19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50°C</w:t>
            </w:r>
          </w:p>
        </w:tc>
      </w:tr>
      <w:tr w:rsidR="00275DD1" w:rsidRPr="00C12C19" w14:paraId="33BD4826" w14:textId="77777777" w:rsidTr="008526E5">
        <w:trPr>
          <w:trHeight w:val="113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361F9" w14:textId="77777777" w:rsidR="00275DD1" w:rsidRPr="00C12C19" w:rsidRDefault="00275DD1" w:rsidP="008526E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26592" w14:textId="77777777" w:rsidR="00275DD1" w:rsidRPr="00C12C19" w:rsidRDefault="00275DD1" w:rsidP="008526E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F8342" w14:textId="77777777" w:rsidR="00275DD1" w:rsidRPr="00C12C19" w:rsidRDefault="00275DD1" w:rsidP="008526E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B4023" w14:textId="77777777" w:rsidR="00275DD1" w:rsidRPr="005201E7" w:rsidRDefault="00275DD1" w:rsidP="008526E5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5201E7">
              <w:rPr>
                <w:rFonts w:ascii="Courier New" w:hAnsi="Courier New" w:cs="Courier New"/>
                <w:color w:val="000000"/>
                <w:sz w:val="16"/>
                <w:szCs w:val="16"/>
                <w:lang w:eastAsia="it-IT"/>
              </w:rPr>
              <w:t>gttttcgtctctctacataagtgac</w:t>
            </w:r>
            <w:proofErr w:type="spellEnd"/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84B4B" w14:textId="77777777" w:rsidR="00275DD1" w:rsidRPr="00C12C19" w:rsidRDefault="00275DD1" w:rsidP="008526E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275DD1" w:rsidRPr="00C12C19" w14:paraId="66E903DE" w14:textId="77777777" w:rsidTr="008526E5">
        <w:trPr>
          <w:trHeight w:val="113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5B3B7" w14:textId="77777777" w:rsidR="00275DD1" w:rsidRPr="00C12C19" w:rsidRDefault="00275DD1" w:rsidP="008526E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12C19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UDO43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C727C" w14:textId="77777777" w:rsidR="00275DD1" w:rsidRPr="00C12C19" w:rsidRDefault="00275DD1" w:rsidP="008526E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12C19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Cipriani et al. (2002)</w:t>
            </w: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0D464" w14:textId="77777777" w:rsidR="00275DD1" w:rsidRPr="00C12C19" w:rsidRDefault="00275DD1" w:rsidP="008526E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12C19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(GT)</w:t>
            </w:r>
            <w:r w:rsidRPr="00C12C1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12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0D5E6" w14:textId="77777777" w:rsidR="00275DD1" w:rsidRPr="005201E7" w:rsidRDefault="00275DD1" w:rsidP="008526E5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5201E7">
              <w:rPr>
                <w:rFonts w:ascii="Courier New" w:hAnsi="Courier New" w:cs="Courier New"/>
                <w:color w:val="000000"/>
                <w:sz w:val="16"/>
                <w:szCs w:val="16"/>
                <w:lang w:eastAsia="it-IT"/>
              </w:rPr>
              <w:t>tcggctttacaacccatttc</w:t>
            </w:r>
            <w:proofErr w:type="spellEnd"/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A9CAA" w14:textId="77777777" w:rsidR="00275DD1" w:rsidRPr="00C12C19" w:rsidRDefault="00275DD1" w:rsidP="008526E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12C19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57°C</w:t>
            </w:r>
          </w:p>
        </w:tc>
      </w:tr>
      <w:tr w:rsidR="00275DD1" w:rsidRPr="00C12C19" w14:paraId="265C1711" w14:textId="77777777" w:rsidTr="008526E5">
        <w:trPr>
          <w:trHeight w:val="113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63AE3" w14:textId="77777777" w:rsidR="00275DD1" w:rsidRPr="00C12C19" w:rsidRDefault="00275DD1" w:rsidP="008526E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DC4C5" w14:textId="77777777" w:rsidR="00275DD1" w:rsidRPr="00C12C19" w:rsidRDefault="00275DD1" w:rsidP="008526E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29D25" w14:textId="77777777" w:rsidR="00275DD1" w:rsidRPr="00C12C19" w:rsidRDefault="00275DD1" w:rsidP="008526E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37DA3" w14:textId="77777777" w:rsidR="00275DD1" w:rsidRPr="005201E7" w:rsidRDefault="00275DD1" w:rsidP="008526E5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5201E7">
              <w:rPr>
                <w:rFonts w:ascii="Courier New" w:hAnsi="Courier New" w:cs="Courier New"/>
                <w:color w:val="000000"/>
                <w:sz w:val="16"/>
                <w:szCs w:val="16"/>
                <w:lang w:eastAsia="it-IT"/>
              </w:rPr>
              <w:t>tgccaattatggggctaact</w:t>
            </w:r>
            <w:proofErr w:type="spellEnd"/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7D750" w14:textId="77777777" w:rsidR="00275DD1" w:rsidRPr="00C12C19" w:rsidRDefault="00275DD1" w:rsidP="008526E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275DD1" w:rsidRPr="00C12C19" w14:paraId="0F403116" w14:textId="77777777" w:rsidTr="008526E5">
        <w:trPr>
          <w:trHeight w:val="113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DBC85" w14:textId="77777777" w:rsidR="00275DD1" w:rsidRPr="00C12C19" w:rsidRDefault="00275DD1" w:rsidP="008526E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12C19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GAPU101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60FE2" w14:textId="77777777" w:rsidR="00275DD1" w:rsidRPr="00C12C19" w:rsidRDefault="00275DD1" w:rsidP="008526E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12C19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Cipriani et al. (2002)</w:t>
            </w: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C3B92" w14:textId="77777777" w:rsidR="00275DD1" w:rsidRPr="00C12C19" w:rsidRDefault="00275DD1" w:rsidP="008526E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12C19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(GA)</w:t>
            </w:r>
            <w:r w:rsidRPr="00C12C1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8</w:t>
            </w:r>
            <w:r w:rsidRPr="00C12C19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(G)</w:t>
            </w:r>
            <w:r w:rsidRPr="00C12C1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3</w:t>
            </w:r>
            <w:r w:rsidRPr="00C12C19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(AG)</w:t>
            </w:r>
            <w:r w:rsidRPr="00C12C1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3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65497" w14:textId="77777777" w:rsidR="00275DD1" w:rsidRPr="005201E7" w:rsidRDefault="00275DD1" w:rsidP="008526E5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5201E7">
              <w:rPr>
                <w:rFonts w:ascii="Courier New" w:hAnsi="Courier New" w:cs="Courier New"/>
                <w:color w:val="000000"/>
                <w:sz w:val="16"/>
                <w:szCs w:val="16"/>
                <w:lang w:eastAsia="it-IT"/>
              </w:rPr>
              <w:t>catgaaaggagggggacata</w:t>
            </w:r>
            <w:proofErr w:type="spellEnd"/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7E4C5" w14:textId="77777777" w:rsidR="00275DD1" w:rsidRPr="00C12C19" w:rsidRDefault="00275DD1" w:rsidP="008526E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12C19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57-60°C</w:t>
            </w:r>
          </w:p>
        </w:tc>
      </w:tr>
      <w:tr w:rsidR="00275DD1" w:rsidRPr="00C12C19" w14:paraId="006148B1" w14:textId="77777777" w:rsidTr="008526E5">
        <w:trPr>
          <w:trHeight w:val="113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7D277" w14:textId="77777777" w:rsidR="00275DD1" w:rsidRPr="00C12C19" w:rsidRDefault="00275DD1" w:rsidP="008526E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1DEEC" w14:textId="77777777" w:rsidR="00275DD1" w:rsidRPr="00C12C19" w:rsidRDefault="00275DD1" w:rsidP="008526E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1C659" w14:textId="77777777" w:rsidR="00275DD1" w:rsidRPr="00C12C19" w:rsidRDefault="00275DD1" w:rsidP="008526E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30A29" w14:textId="77777777" w:rsidR="00275DD1" w:rsidRPr="005201E7" w:rsidRDefault="00275DD1" w:rsidP="008526E5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5201E7">
              <w:rPr>
                <w:rFonts w:ascii="Courier New" w:hAnsi="Courier New" w:cs="Courier New"/>
                <w:color w:val="000000"/>
                <w:sz w:val="16"/>
                <w:szCs w:val="16"/>
                <w:lang w:eastAsia="it-IT"/>
              </w:rPr>
              <w:t>ggcacttgttgtgcagattg</w:t>
            </w:r>
            <w:proofErr w:type="spellEnd"/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9D230" w14:textId="77777777" w:rsidR="00275DD1" w:rsidRPr="00C12C19" w:rsidRDefault="00275DD1" w:rsidP="008526E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275DD1" w:rsidRPr="00C12C19" w14:paraId="601F1929" w14:textId="77777777" w:rsidTr="008526E5">
        <w:trPr>
          <w:trHeight w:val="113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E6C31" w14:textId="77777777" w:rsidR="00275DD1" w:rsidRPr="00C12C19" w:rsidRDefault="00275DD1" w:rsidP="008526E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12C19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EMO90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96EFE" w14:textId="77777777" w:rsidR="00275DD1" w:rsidRPr="00C12C19" w:rsidRDefault="00275DD1" w:rsidP="008526E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12C19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De la Rosa et al. (2002)</w:t>
            </w: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3CA4F" w14:textId="77777777" w:rsidR="00275DD1" w:rsidRPr="00C12C19" w:rsidRDefault="00275DD1" w:rsidP="008526E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12C19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(CA)</w:t>
            </w:r>
            <w:r w:rsidRPr="00C12C1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10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50FD7" w14:textId="77777777" w:rsidR="00275DD1" w:rsidRPr="005201E7" w:rsidRDefault="00275DD1" w:rsidP="008526E5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5201E7">
              <w:rPr>
                <w:rFonts w:ascii="Courier New" w:hAnsi="Courier New" w:cs="Courier New"/>
                <w:color w:val="000000"/>
                <w:sz w:val="16"/>
                <w:szCs w:val="16"/>
                <w:lang w:eastAsia="it-IT"/>
              </w:rPr>
              <w:t>catccggatttcttgctttt</w:t>
            </w:r>
            <w:proofErr w:type="spellEnd"/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D8E75" w14:textId="77777777" w:rsidR="00275DD1" w:rsidRPr="00C12C19" w:rsidRDefault="00275DD1" w:rsidP="008526E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12C19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50°C</w:t>
            </w:r>
          </w:p>
        </w:tc>
      </w:tr>
      <w:tr w:rsidR="00275DD1" w:rsidRPr="00C12C19" w14:paraId="73D98C7D" w14:textId="77777777" w:rsidTr="008526E5">
        <w:trPr>
          <w:trHeight w:val="113"/>
        </w:trPr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520FF" w14:textId="77777777" w:rsidR="00275DD1" w:rsidRPr="00C12C19" w:rsidRDefault="00275DD1" w:rsidP="008526E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12C19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FAE14" w14:textId="77777777" w:rsidR="00275DD1" w:rsidRPr="00C12C19" w:rsidRDefault="00275DD1" w:rsidP="008526E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12C19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60E21" w14:textId="77777777" w:rsidR="00275DD1" w:rsidRPr="00C12C19" w:rsidRDefault="00275DD1" w:rsidP="008526E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12C19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8F229" w14:textId="77777777" w:rsidR="00275DD1" w:rsidRPr="005201E7" w:rsidRDefault="00275DD1" w:rsidP="008526E5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5201E7">
              <w:rPr>
                <w:rFonts w:ascii="Courier New" w:hAnsi="Courier New" w:cs="Courier New"/>
                <w:color w:val="000000"/>
                <w:sz w:val="16"/>
                <w:szCs w:val="16"/>
                <w:lang w:eastAsia="it-IT"/>
              </w:rPr>
              <w:t>agcgaatgtagctttgcatgt</w:t>
            </w:r>
            <w:proofErr w:type="spellEnd"/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EF77F" w14:textId="77777777" w:rsidR="00275DD1" w:rsidRPr="00C12C19" w:rsidRDefault="00275DD1" w:rsidP="008526E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12C19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</w:tbl>
    <w:p w14:paraId="7BEF90F1" w14:textId="77777777" w:rsidR="00275DD1" w:rsidRPr="00EB56C6" w:rsidRDefault="00275DD1" w:rsidP="00275DD1">
      <w:pPr>
        <w:tabs>
          <w:tab w:val="left" w:pos="0"/>
        </w:tabs>
        <w:autoSpaceDE w:val="0"/>
        <w:autoSpaceDN w:val="0"/>
        <w:adjustRightInd w:val="0"/>
        <w:spacing w:after="120" w:line="480" w:lineRule="auto"/>
        <w:ind w:right="68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14:paraId="16D1A60A" w14:textId="77777777" w:rsidR="00640F82" w:rsidRDefault="00640F82"/>
    <w:sectPr w:rsidR="00640F8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B164B"/>
    <w:rsid w:val="00275DD1"/>
    <w:rsid w:val="00640F82"/>
    <w:rsid w:val="00806F33"/>
    <w:rsid w:val="00DB1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DD96D480-1B30-4B07-8F3C-AF10F47B79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275DD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7</Words>
  <Characters>1180</Characters>
  <Application>Microsoft Office Word</Application>
  <DocSecurity>0</DocSecurity>
  <Lines>9</Lines>
  <Paragraphs>2</Paragraphs>
  <ScaleCrop>false</ScaleCrop>
  <Company/>
  <LinksUpToDate>false</LinksUpToDate>
  <CharactersWithSpaces>1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</dc:creator>
  <cp:keywords/>
  <dc:description/>
  <cp:lastModifiedBy>M</cp:lastModifiedBy>
  <cp:revision>3</cp:revision>
  <dcterms:created xsi:type="dcterms:W3CDTF">2018-03-26T11:01:00Z</dcterms:created>
  <dcterms:modified xsi:type="dcterms:W3CDTF">2018-03-26T11:07:00Z</dcterms:modified>
</cp:coreProperties>
</file>